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7173" w:rsidRPr="007A7173" w:rsidRDefault="007A7173" w:rsidP="007A7173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7A7173">
        <w:rPr>
          <w:rFonts w:ascii="Times New Roman" w:eastAsia="Times New Roman" w:hAnsi="Times New Roman" w:cs="Times New Roman"/>
          <w:b/>
          <w:sz w:val="24"/>
          <w:szCs w:val="24"/>
        </w:rPr>
        <w:t>S2 Table.</w:t>
      </w:r>
      <w:proofErr w:type="gramEnd"/>
      <w:r w:rsidRPr="007A717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A7173">
        <w:rPr>
          <w:rFonts w:ascii="Times New Roman" w:hAnsi="Times New Roman" w:cs="Times New Roman"/>
          <w:b/>
          <w:sz w:val="24"/>
          <w:szCs w:val="24"/>
        </w:rPr>
        <w:t>Association between the genotype distribution of MICA STR polymorphisms (dominant model) and pancreatic cancer risk</w:t>
      </w:r>
      <w:r w:rsidRPr="007A717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Pr="007A717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tbl>
      <w:tblPr>
        <w:tblW w:w="7315" w:type="dxa"/>
        <w:jc w:val="center"/>
        <w:tblLook w:val="04A0" w:firstRow="1" w:lastRow="0" w:firstColumn="1" w:lastColumn="0" w:noHBand="0" w:noVBand="1"/>
      </w:tblPr>
      <w:tblGrid>
        <w:gridCol w:w="2188"/>
        <w:gridCol w:w="1395"/>
        <w:gridCol w:w="1407"/>
        <w:gridCol w:w="2325"/>
      </w:tblGrid>
      <w:tr w:rsidR="007A7173" w:rsidRPr="007A7173" w:rsidTr="00E13533">
        <w:trPr>
          <w:trHeight w:val="503"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Genotyp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A4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4 or A4/A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0.57 - 2.73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A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 or A5/A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53 - 1.76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A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6 or A6/A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44 - 1.24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A A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</w:tr>
      <w:tr w:rsidR="007A7173" w:rsidRPr="007A7173" w:rsidTr="00E13533">
        <w:trPr>
          <w:trHeight w:val="281"/>
          <w:jc w:val="center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9 or A9/A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173" w:rsidRPr="007A7173" w:rsidRDefault="007A7173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71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0.40 - 3.51)</w:t>
            </w:r>
          </w:p>
        </w:tc>
      </w:tr>
    </w:tbl>
    <w:p w:rsidR="007A7173" w:rsidRPr="007A7173" w:rsidRDefault="007A7173" w:rsidP="007A717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A7173" w:rsidRPr="007A7173" w:rsidRDefault="007A7173" w:rsidP="007A7173">
      <w:pPr>
        <w:rPr>
          <w:rFonts w:ascii="Times New Roman" w:hAnsi="Times New Roman" w:cs="Times New Roman"/>
          <w:sz w:val="24"/>
          <w:szCs w:val="24"/>
        </w:rPr>
      </w:pPr>
      <w:r w:rsidRPr="007A7173">
        <w:rPr>
          <w:rFonts w:ascii="Times New Roman" w:hAnsi="Times New Roman" w:cs="Times New Roman"/>
          <w:sz w:val="24"/>
          <w:szCs w:val="24"/>
        </w:rPr>
        <w:t xml:space="preserve">S2 Table presents the association between the distribution of other </w:t>
      </w:r>
      <w:r w:rsidRPr="007A7173">
        <w:rPr>
          <w:rFonts w:ascii="Times New Roman" w:eastAsia="Times New Roman" w:hAnsi="Times New Roman" w:cs="Times New Roman"/>
          <w:sz w:val="24"/>
          <w:szCs w:val="24"/>
        </w:rPr>
        <w:t>short tandem repeat</w:t>
      </w:r>
      <w:r w:rsidRPr="007A7173">
        <w:rPr>
          <w:rFonts w:ascii="Times New Roman" w:hAnsi="Times New Roman" w:cs="Times New Roman"/>
          <w:sz w:val="24"/>
          <w:szCs w:val="24"/>
        </w:rPr>
        <w:t xml:space="preserve"> MICA genotypes (A4, A5, A6 and A9) and pancreatic cancer risk.</w:t>
      </w:r>
    </w:p>
    <w:p w:rsidR="007A7173" w:rsidRPr="006C2DBF" w:rsidRDefault="007A7173" w:rsidP="007A71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7A71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proofErr w:type="spellEnd"/>
      <w:proofErr w:type="gramEnd"/>
      <w:r w:rsidRPr="007A7173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education (no college vs. some college), smoking status (never, former or current), alcohol consumption (no consumption, 1-6 servings per week or 7+servings per week), diabetes status (yes vs. no).</w:t>
      </w:r>
      <w:r w:rsidRPr="006C2DB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F207A" w:rsidRPr="007A7173" w:rsidRDefault="007A7173" w:rsidP="007A7173"/>
    <w:sectPr w:rsidR="000F207A" w:rsidRPr="007A7173" w:rsidSect="003C11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183"/>
    <w:rsid w:val="003C1183"/>
    <w:rsid w:val="0054085D"/>
    <w:rsid w:val="007A7173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1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18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>Microsoft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C Onyeaghala</dc:creator>
  <cp:lastModifiedBy>Guillaume C Onyeaghala</cp:lastModifiedBy>
  <cp:revision>2</cp:revision>
  <dcterms:created xsi:type="dcterms:W3CDTF">2019-05-02T18:20:00Z</dcterms:created>
  <dcterms:modified xsi:type="dcterms:W3CDTF">2019-05-02T18:25:00Z</dcterms:modified>
</cp:coreProperties>
</file>